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8FEDB" w14:textId="77777777" w:rsidR="00055240" w:rsidRDefault="00055240" w:rsidP="00055240">
      <w:pPr>
        <w:pStyle w:val="Heading1"/>
      </w:pPr>
      <w:r>
        <w:t>Additional figures and tables for Supporting Information</w:t>
      </w:r>
    </w:p>
    <w:p w14:paraId="601617AF" w14:textId="77777777" w:rsidR="00055240" w:rsidRPr="008A20BF" w:rsidRDefault="00055240" w:rsidP="00055240">
      <w:pPr>
        <w:rPr>
          <w:lang w:val="en-AU"/>
        </w:rPr>
      </w:pPr>
      <w:r>
        <w:rPr>
          <w:lang w:val="en-AU"/>
        </w:rPr>
        <w:t xml:space="preserve">Plots </w:t>
      </w:r>
      <w:r>
        <w:t xml:space="preserve">of </w:t>
      </w:r>
      <w:r>
        <w:rPr>
          <w:lang w:val="en-AU"/>
        </w:rPr>
        <w:t>the Lorentzian fits to the Raman spectra and tables containing the numerical values from the fits are given below for the spectra collected at the three temperatures (room temperature, 0 °C and -173 °C).</w:t>
      </w:r>
    </w:p>
    <w:p w14:paraId="4A9785CA" w14:textId="77777777" w:rsidR="00055240" w:rsidRDefault="00055240" w:rsidP="00055240">
      <w:pPr>
        <w:pStyle w:val="Heading2"/>
        <w:rPr>
          <w:lang w:val="en-AU"/>
        </w:rPr>
      </w:pPr>
      <w:r>
        <w:rPr>
          <w:lang w:val="en-AU"/>
        </w:rPr>
        <w:t>Multipeak fit of imaginary part of Raman susceptibility by a sum of Lorentzian functions</w:t>
      </w:r>
    </w:p>
    <w:p w14:paraId="31F481D5" w14:textId="77777777" w:rsidR="00055240" w:rsidRDefault="00055240" w:rsidP="00055240">
      <w:pPr>
        <w:rPr>
          <w:lang w:val="en-AU"/>
        </w:rPr>
      </w:pPr>
      <w:r>
        <w:rPr>
          <w:lang w:val="en-AU"/>
        </w:rPr>
        <w:t xml:space="preserve">The fitting of the data was performed with the software </w:t>
      </w:r>
      <w:proofErr w:type="spellStart"/>
      <w:r>
        <w:rPr>
          <w:lang w:val="en-AU"/>
        </w:rPr>
        <w:t>OriginPro</w:t>
      </w:r>
      <w:proofErr w:type="spellEnd"/>
      <w:r>
        <w:rPr>
          <w:lang w:val="en-AU"/>
        </w:rPr>
        <w:t xml:space="preserve"> using the following Lorentzian equation:</w:t>
      </w:r>
    </w:p>
    <w:p w14:paraId="0C258DFE" w14:textId="77777777" w:rsidR="00055240" w:rsidRPr="00C438A4" w:rsidRDefault="00055240" w:rsidP="00055240">
      <w:pPr>
        <w:rPr>
          <w:lang w:val="en-AU"/>
        </w:rPr>
      </w:pPr>
      <m:oMathPara>
        <m:oMath>
          <m:r>
            <w:rPr>
              <w:rFonts w:ascii="Cambria Math" w:hAnsi="Cambria Math"/>
              <w:lang w:val="en-AU"/>
            </w:rPr>
            <m:t>y=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y</m:t>
              </m:r>
            </m:e>
            <m:sub>
              <m:r>
                <w:rPr>
                  <w:rFonts w:ascii="Cambria Math" w:hAnsi="Cambria Math"/>
                  <w:lang w:val="en-AU"/>
                </w:rPr>
                <m:t>0</m:t>
              </m:r>
            </m:sub>
          </m:sSub>
          <m:r>
            <w:rPr>
              <w:rFonts w:ascii="Cambria Math" w:hAnsi="Cambria Math"/>
              <w:lang w:val="en-AU"/>
            </w:rPr>
            <m:t>+</m:t>
          </m:r>
          <m:f>
            <m:fPr>
              <m:ctrlPr>
                <w:rPr>
                  <w:rFonts w:ascii="Cambria Math" w:hAnsi="Cambria Math"/>
                  <w:i/>
                  <w:lang w:val="en-AU"/>
                </w:rPr>
              </m:ctrlPr>
            </m:fPr>
            <m:num>
              <m:r>
                <w:rPr>
                  <w:rFonts w:ascii="Cambria Math" w:hAnsi="Cambria Math"/>
                  <w:lang w:val="en-AU"/>
                </w:rPr>
                <m:t>2A</m:t>
              </m:r>
            </m:num>
            <m:den>
              <m:r>
                <w:rPr>
                  <w:rFonts w:ascii="Cambria Math" w:hAnsi="Cambria Math"/>
                  <w:lang w:val="en-AU"/>
                </w:rPr>
                <m:t>π</m:t>
              </m:r>
            </m:den>
          </m:f>
          <m:r>
            <w:rPr>
              <w:rFonts w:ascii="Cambria Math" w:hAnsi="Cambria Math"/>
              <w:lang w:val="en-AU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  <w:lang w:val="en-AU"/>
                </w:rPr>
              </m:ctrlPr>
            </m:fPr>
            <m:num>
              <m:r>
                <w:rPr>
                  <w:rFonts w:ascii="Cambria Math" w:hAnsi="Cambria Math"/>
                  <w:lang w:val="en-AU"/>
                </w:rPr>
                <m:t>w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AU"/>
                    </w:rPr>
                    <m:t>4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AU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AU"/>
                        </w:rPr>
                        <m:t>x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AU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AU"/>
                            </w:rPr>
                            <m:t>c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lang w:val="en-AU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AU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AU"/>
                    </w:rPr>
                    <m:t>w</m:t>
                  </m:r>
                </m:e>
                <m:sup>
                  <m:r>
                    <w:rPr>
                      <w:rFonts w:ascii="Cambria Math" w:hAnsi="Cambria Math"/>
                      <w:lang w:val="en-AU"/>
                    </w:rPr>
                    <m:t>2</m:t>
                  </m:r>
                </m:sup>
              </m:sSup>
            </m:den>
          </m:f>
        </m:oMath>
      </m:oMathPara>
    </w:p>
    <w:p w14:paraId="17C4F2F0" w14:textId="77777777" w:rsidR="00055240" w:rsidRDefault="00055240" w:rsidP="00055240">
      <w:pPr>
        <w:rPr>
          <w:rFonts w:eastAsiaTheme="minorEastAsia"/>
          <w:lang w:val="en-AU"/>
        </w:rPr>
      </w:pPr>
      <w:r>
        <w:rPr>
          <w:lang w:val="en-AU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AU"/>
              </w:rPr>
            </m:ctrlPr>
          </m:sSubPr>
          <m:e>
            <m:r>
              <w:rPr>
                <w:rFonts w:ascii="Cambria Math" w:hAnsi="Cambria Math"/>
                <w:lang w:val="en-AU"/>
              </w:rPr>
              <m:t>y</m:t>
            </m:r>
          </m:e>
          <m:sub>
            <m:r>
              <w:rPr>
                <w:rFonts w:ascii="Cambria Math" w:hAnsi="Cambria Math"/>
                <w:lang w:val="en-AU"/>
              </w:rPr>
              <m:t>0</m:t>
            </m:r>
          </m:sub>
        </m:sSub>
      </m:oMath>
      <w:r>
        <w:rPr>
          <w:rFonts w:eastAsiaTheme="minorEastAsia"/>
          <w:lang w:val="en-AU"/>
        </w:rPr>
        <w:t xml:space="preserve"> is the offset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AU"/>
              </w:rPr>
            </m:ctrlPr>
          </m:sSubPr>
          <m:e>
            <m:r>
              <w:rPr>
                <w:rFonts w:ascii="Cambria Math" w:eastAsiaTheme="minorEastAsia" w:hAnsi="Cambria Math"/>
                <w:lang w:val="en-AU"/>
              </w:rPr>
              <m:t>x</m:t>
            </m:r>
          </m:e>
          <m:sub>
            <m:r>
              <w:rPr>
                <w:rFonts w:ascii="Cambria Math" w:eastAsiaTheme="minorEastAsia" w:hAnsi="Cambria Math"/>
                <w:lang w:val="en-AU"/>
              </w:rPr>
              <m:t>c</m:t>
            </m:r>
          </m:sub>
        </m:sSub>
      </m:oMath>
      <w:r>
        <w:rPr>
          <w:rFonts w:eastAsiaTheme="minorEastAsia"/>
          <w:lang w:val="en-AU"/>
        </w:rPr>
        <w:t xml:space="preserve"> is the centre frequency, </w:t>
      </w:r>
      <m:oMath>
        <m:r>
          <w:rPr>
            <w:rFonts w:ascii="Cambria Math" w:eastAsiaTheme="minorEastAsia" w:hAnsi="Cambria Math"/>
            <w:lang w:val="en-AU"/>
          </w:rPr>
          <m:t>w</m:t>
        </m:r>
      </m:oMath>
      <w:r>
        <w:rPr>
          <w:rFonts w:eastAsiaTheme="minorEastAsia"/>
          <w:lang w:val="en-AU"/>
        </w:rPr>
        <w:t xml:space="preserve"> is the peak width and </w:t>
      </w:r>
      <m:oMath>
        <m:r>
          <w:rPr>
            <w:rFonts w:ascii="Cambria Math" w:eastAsiaTheme="minorEastAsia" w:hAnsi="Cambria Math"/>
            <w:lang w:val="en-AU"/>
          </w:rPr>
          <m:t>A</m:t>
        </m:r>
      </m:oMath>
      <w:r>
        <w:rPr>
          <w:rFonts w:eastAsiaTheme="minorEastAsia"/>
          <w:lang w:val="en-AU"/>
        </w:rPr>
        <w:t xml:space="preserve"> is the area of the </w:t>
      </w:r>
      <w:proofErr w:type="gramStart"/>
      <w:r>
        <w:rPr>
          <w:rFonts w:eastAsiaTheme="minorEastAsia"/>
          <w:lang w:val="en-AU"/>
        </w:rPr>
        <w:t>peak.</w:t>
      </w:r>
      <w:proofErr w:type="gramEnd"/>
      <w:r>
        <w:rPr>
          <w:rFonts w:eastAsiaTheme="minorEastAsia"/>
          <w:lang w:val="en-AU"/>
        </w:rPr>
        <w:t xml:space="preserve"> The height of the peak is given by:</w:t>
      </w:r>
    </w:p>
    <w:p w14:paraId="79A8945C" w14:textId="77777777" w:rsidR="00055240" w:rsidRDefault="00055240" w:rsidP="00055240">
      <w:pPr>
        <w:rPr>
          <w:lang w:val="en-AU"/>
        </w:rPr>
      </w:pPr>
      <m:oMathPara>
        <m:oMath>
          <m:r>
            <w:rPr>
              <w:rFonts w:ascii="Cambria Math" w:hAnsi="Cambria Math"/>
              <w:lang w:val="en-AU"/>
            </w:rPr>
            <m:t>H=</m:t>
          </m:r>
          <m:f>
            <m:fPr>
              <m:ctrlPr>
                <w:rPr>
                  <w:rFonts w:ascii="Cambria Math" w:hAnsi="Cambria Math"/>
                  <w:i/>
                  <w:lang w:val="en-AU"/>
                </w:rPr>
              </m:ctrlPr>
            </m:fPr>
            <m:num>
              <m:r>
                <w:rPr>
                  <w:rFonts w:ascii="Cambria Math" w:hAnsi="Cambria Math"/>
                  <w:lang w:val="en-AU"/>
                </w:rPr>
                <m:t>2A</m:t>
              </m:r>
            </m:num>
            <m:den>
              <m:r>
                <w:rPr>
                  <w:rFonts w:ascii="Cambria Math" w:hAnsi="Cambria Math"/>
                  <w:lang w:val="en-AU"/>
                </w:rPr>
                <m:t>πw</m:t>
              </m:r>
            </m:den>
          </m:f>
          <m:r>
            <w:rPr>
              <w:rFonts w:ascii="Cambria Math" w:hAnsi="Cambria Math"/>
              <w:lang w:val="en-AU"/>
            </w:rPr>
            <m:t xml:space="preserve"> </m:t>
          </m:r>
        </m:oMath>
      </m:oMathPara>
    </w:p>
    <w:p w14:paraId="53508FF2" w14:textId="77777777" w:rsidR="00055240" w:rsidRDefault="00055240" w:rsidP="00055240">
      <w:pPr>
        <w:rPr>
          <w:lang w:val="en-AU"/>
        </w:rPr>
      </w:pPr>
      <w:r>
        <w:rPr>
          <w:lang w:val="en-AU"/>
        </w:rPr>
        <w:t>The numeric values extracted from the fitting of the three datasets are given below.</w:t>
      </w:r>
    </w:p>
    <w:p w14:paraId="54AF20F0" w14:textId="77777777" w:rsidR="00055240" w:rsidRPr="007D0FA7" w:rsidRDefault="00055240" w:rsidP="00055240">
      <w:pPr>
        <w:rPr>
          <w:lang w:val="en-AU"/>
        </w:rPr>
      </w:pPr>
    </w:p>
    <w:p w14:paraId="5D8F71D9" w14:textId="77777777" w:rsidR="00055240" w:rsidRDefault="00055240" w:rsidP="00055240">
      <w:pPr>
        <w:pStyle w:val="Heading2"/>
        <w:rPr>
          <w:lang w:val="en-AU"/>
        </w:rPr>
      </w:pPr>
      <w:r>
        <w:rPr>
          <w:lang w:val="en-AU"/>
        </w:rPr>
        <w:t>RT spectrum – Lorentz</w:t>
      </w:r>
      <w:proofErr w:type="spellStart"/>
      <w:r>
        <w:t>ian</w:t>
      </w:r>
      <w:proofErr w:type="spellEnd"/>
      <w:r>
        <w:rPr>
          <w:lang w:val="en-AU"/>
        </w:rPr>
        <w:t xml:space="preserve"> fit parameters </w:t>
      </w:r>
    </w:p>
    <w:p w14:paraId="630F89CA" w14:textId="77777777" w:rsidR="00055240" w:rsidRDefault="00055240" w:rsidP="00055240">
      <w:pPr>
        <w:rPr>
          <w:lang w:val="en-AU"/>
        </w:rPr>
      </w:pPr>
      <w:r>
        <w:rPr>
          <w:noProof/>
          <w:lang w:val="en-AU" w:eastAsia="zh-CN"/>
        </w:rPr>
        <w:lastRenderedPageBreak/>
        <w:drawing>
          <wp:inline distT="0" distB="0" distL="0" distR="0" wp14:anchorId="6224631F" wp14:editId="28FB87B6">
            <wp:extent cx="8863330" cy="429641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4"/>
        <w:gridCol w:w="614"/>
        <w:gridCol w:w="848"/>
        <w:gridCol w:w="853"/>
        <w:gridCol w:w="853"/>
        <w:gridCol w:w="853"/>
        <w:gridCol w:w="853"/>
        <w:gridCol w:w="853"/>
        <w:gridCol w:w="853"/>
        <w:gridCol w:w="853"/>
        <w:gridCol w:w="853"/>
      </w:tblGrid>
      <w:tr w:rsidR="00055240" w:rsidRPr="004930DC" w14:paraId="7D0BA1AD" w14:textId="77777777" w:rsidTr="003B5ADB">
        <w:trPr>
          <w:trHeight w:val="300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032A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5AF7" w14:textId="77777777" w:rsidR="00055240" w:rsidRPr="004930DC" w:rsidRDefault="00055240" w:rsidP="003B5AD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y</w:t>
            </w: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AU" w:eastAsia="en-AU"/>
              </w:rPr>
              <w:t>0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A779" w14:textId="77777777" w:rsidR="00055240" w:rsidRPr="004930DC" w:rsidRDefault="00055240" w:rsidP="003B5AD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x</w:t>
            </w: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AU" w:eastAsia="en-AU"/>
              </w:rPr>
              <w:t>c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9C76" w14:textId="77777777" w:rsidR="00055240" w:rsidRPr="004930DC" w:rsidRDefault="00055240" w:rsidP="003B5AD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w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03A0" w14:textId="77777777" w:rsidR="00055240" w:rsidRPr="004930DC" w:rsidRDefault="00055240" w:rsidP="003B5AD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A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0A23" w14:textId="77777777" w:rsidR="00055240" w:rsidRPr="004930DC" w:rsidRDefault="00055240" w:rsidP="003B5AD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H</w:t>
            </w:r>
          </w:p>
        </w:tc>
      </w:tr>
      <w:tr w:rsidR="00055240" w:rsidRPr="004930DC" w14:paraId="0F89921C" w14:textId="77777777" w:rsidTr="003B5ADB">
        <w:trPr>
          <w:trHeight w:val="6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65632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588D1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E8CCD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C43E8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5CDEF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A1B92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09065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0634F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EA7D6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9AA4A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6A1CA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</w:tr>
      <w:tr w:rsidR="00055240" w:rsidRPr="004930DC" w14:paraId="10DB9B7F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F9D7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736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855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356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9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296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44F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647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ED9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.5374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A05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.4044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896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0870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70C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43347</w:t>
            </w:r>
          </w:p>
        </w:tc>
      </w:tr>
      <w:tr w:rsidR="00055240" w:rsidRPr="004930DC" w14:paraId="1C0CD47C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0285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88A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1EF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42C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32.244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480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309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DA7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5.7759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910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2257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4B5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05.034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CAC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7.8185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187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.2739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AE2E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32875</w:t>
            </w:r>
          </w:p>
        </w:tc>
      </w:tr>
      <w:tr w:rsidR="00055240" w:rsidRPr="004930DC" w14:paraId="19C262E3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4E3F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9F6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139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9EE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69.760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0B9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8116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37E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0.7409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A4E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.4380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57A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34.09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9A0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6.510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A10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.6579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DF0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41744</w:t>
            </w:r>
          </w:p>
        </w:tc>
      </w:tr>
      <w:tr w:rsidR="00055240" w:rsidRPr="004930DC" w14:paraId="22AFF27D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6E6A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AB1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FE8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2A5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13.896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DBA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.0517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1D9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7.3633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137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9.837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F3F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11.43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C02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90.207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F40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.2183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C82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.30453</w:t>
            </w:r>
          </w:p>
        </w:tc>
      </w:tr>
      <w:tr w:rsidR="00055240" w:rsidRPr="004930DC" w14:paraId="25C86D7D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6938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71F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1A4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9C3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55.247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9B7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3.9757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F84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4.2832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044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9.8052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B46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01.404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2F3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816.85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EE6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7.9365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8E1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2.05658</w:t>
            </w:r>
          </w:p>
        </w:tc>
      </w:tr>
      <w:tr w:rsidR="00055240" w:rsidRPr="004930DC" w14:paraId="38873823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196C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02E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1F8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0A7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86.432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F08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7.989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DE0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2.7576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B55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8.0399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906F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168.36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FD9E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023.41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63A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1.8520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BB8F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1.63232</w:t>
            </w:r>
          </w:p>
        </w:tc>
      </w:tr>
      <w:tr w:rsidR="00055240" w:rsidRPr="004930DC" w14:paraId="0B66E500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72BA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258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13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744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10.4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BA6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3522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E4A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8.1864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947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.3389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220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46.339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3D3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97.06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06B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2.625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146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.08971</w:t>
            </w:r>
          </w:p>
        </w:tc>
      </w:tr>
      <w:tr w:rsidR="00055240" w:rsidRPr="004930DC" w14:paraId="335540A9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F736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lastRenderedPageBreak/>
              <w:t>Peak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8DA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6B5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54A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26.022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3E8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8276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68A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1.9591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FEA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5.2240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DA1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01.253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1EE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59.25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BA5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7.4309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673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.69861</w:t>
            </w:r>
          </w:p>
        </w:tc>
      </w:tr>
      <w:tr w:rsidR="00055240" w:rsidRPr="004930DC" w14:paraId="216E52AD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5627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104E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36A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BF5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38.767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830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4125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A65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6.1057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438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.5903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9B1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528.104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7D4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90.868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B27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0.8745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46C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.32269</w:t>
            </w:r>
          </w:p>
        </w:tc>
      </w:tr>
      <w:tr w:rsidR="00055240" w:rsidRPr="004930DC" w14:paraId="68BFEC73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744B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12A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528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D23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54.374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658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110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1A6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0.4480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AEF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7.2535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39D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761.147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77A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56.685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12A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5.9143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C51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5.90694</w:t>
            </w:r>
          </w:p>
        </w:tc>
      </w:tr>
      <w:tr w:rsidR="00055240" w:rsidRPr="004930DC" w14:paraId="1CA3F412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D85D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206E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021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F60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84.703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99C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5.6084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FBE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7.7122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7E8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4.0860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979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717.25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95E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735.94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DC0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9.7219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F81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0.10313</w:t>
            </w:r>
          </w:p>
        </w:tc>
      </w:tr>
      <w:tr w:rsidR="00055240" w:rsidRPr="004930DC" w14:paraId="013C3C3D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0C69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08F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9A8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942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32.78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03C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5.9039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87C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9.6717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277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7.006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432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733.91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7AA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616.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FF3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5.8435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959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3.30985</w:t>
            </w:r>
          </w:p>
        </w:tc>
      </w:tr>
      <w:tr w:rsidR="00055240" w:rsidRPr="004930DC" w14:paraId="609AC67D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B218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3CE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3F5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C8E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55.360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F70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4293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274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9.2160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B72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2.895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D2E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44.695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992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65.363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073E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7.5109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B77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.91568</w:t>
            </w:r>
          </w:p>
        </w:tc>
      </w:tr>
      <w:tr w:rsidR="00055240" w:rsidRPr="004930DC" w14:paraId="53CD642A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9216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265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C07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D41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86.904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A8E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0412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A0C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57.2298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880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.4736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1B9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039.50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EEF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01.239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FFF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2.687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EA0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3.32166</w:t>
            </w:r>
          </w:p>
        </w:tc>
      </w:tr>
      <w:tr w:rsidR="00055240" w:rsidRPr="004930DC" w14:paraId="157D45F0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73B5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8F1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4E5F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927E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546.321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A88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2120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9BE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1.4733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20B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.305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F0B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83.829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377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3.4793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6C0F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.3568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576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42484</w:t>
            </w:r>
          </w:p>
        </w:tc>
      </w:tr>
      <w:tr w:rsidR="00055240" w:rsidRPr="004930DC" w14:paraId="776530AC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BAEB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7BB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447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AAE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05.542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9D1F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5437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779F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71.3025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BB9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.2708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9B5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605.77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477F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3.2833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CCBF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4.3370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8DB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2453</w:t>
            </w:r>
          </w:p>
        </w:tc>
      </w:tr>
      <w:tr w:rsidR="00055240" w:rsidRPr="004930DC" w14:paraId="4379E4A9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2C5A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218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380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08B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82.735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E3F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45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97F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9.504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334E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12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F6E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143.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CA6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0.883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129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9.3976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C27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21488</w:t>
            </w:r>
          </w:p>
        </w:tc>
      </w:tr>
      <w:tr w:rsidR="00055240" w:rsidRPr="004930DC" w14:paraId="02466B39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FF49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6FD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0FD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FC8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13.825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951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9765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5DF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75.413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631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5.8242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3B5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5371.36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D46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09.872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CA9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2.4159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CD4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712</w:t>
            </w:r>
          </w:p>
        </w:tc>
      </w:tr>
      <w:tr w:rsidR="00055240" w:rsidRPr="004930DC" w14:paraId="7B8B3326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2D4A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69F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2F4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596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33.335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E7F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7231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9C6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8.173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8D1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2A6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E3A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1C0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401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B4A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055240" w:rsidRPr="004930DC" w14:paraId="490E4269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44FF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BEC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D7D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72F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61.289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929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322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DC4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0.123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950F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4324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4C6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59.796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9B4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2.577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0C8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0.0486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001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39802</w:t>
            </w:r>
          </w:p>
        </w:tc>
      </w:tr>
      <w:tr w:rsidR="00055240" w:rsidRPr="004930DC" w14:paraId="5C0CD191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82F2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5EB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ACC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683F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71.076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DD3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471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D79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0.4105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3CF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.0588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3876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734.407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C11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5.5881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480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2.90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0E2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99855</w:t>
            </w:r>
          </w:p>
        </w:tc>
      </w:tr>
      <w:tr w:rsidR="00055240" w:rsidRPr="004930DC" w14:paraId="48E071C6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8FC0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9E0E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48B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69B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94.644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FFB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1075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342D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5F6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40C5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665.069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A8B3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.4910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9A6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8.2264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C7F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36037</w:t>
            </w:r>
          </w:p>
        </w:tc>
      </w:tr>
      <w:tr w:rsidR="00055240" w:rsidRPr="004930DC" w14:paraId="10880170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9C5C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50B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2C8E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1B6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90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13C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F56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8142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78BA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47.371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307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.615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33B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8.9870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FD6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36564</w:t>
            </w:r>
          </w:p>
        </w:tc>
      </w:tr>
      <w:tr w:rsidR="00055240" w:rsidRPr="004930DC" w14:paraId="10E016F4" w14:textId="77777777" w:rsidTr="003B5AD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DA10" w14:textId="77777777" w:rsidR="00055240" w:rsidRPr="004930DC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706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0789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0BEE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937.459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785C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97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4587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11.420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194B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245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3681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450.348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A7B0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8.5194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E6F4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25.1036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D438" w14:textId="77777777" w:rsidR="00055240" w:rsidRPr="004930DC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930DC">
              <w:rPr>
                <w:rFonts w:ascii="Calibri" w:eastAsia="Times New Roman" w:hAnsi="Calibri" w:cs="Calibri"/>
                <w:color w:val="000000"/>
                <w:lang w:val="en-AU" w:eastAsia="en-AU"/>
              </w:rPr>
              <w:t>0.31024</w:t>
            </w:r>
          </w:p>
        </w:tc>
      </w:tr>
    </w:tbl>
    <w:p w14:paraId="7FDD415E" w14:textId="77777777" w:rsidR="00055240" w:rsidRDefault="00055240" w:rsidP="00055240">
      <w:pPr>
        <w:rPr>
          <w:lang w:val="en-AU"/>
        </w:rPr>
      </w:pPr>
    </w:p>
    <w:p w14:paraId="6621A2DD" w14:textId="77777777" w:rsidR="00055240" w:rsidRDefault="00055240" w:rsidP="00055240">
      <w:pPr>
        <w:rPr>
          <w:lang w:val="en-AU"/>
        </w:rPr>
      </w:pPr>
      <w:r>
        <w:rPr>
          <w:lang w:val="en-AU"/>
        </w:rPr>
        <w:br w:type="page"/>
      </w:r>
    </w:p>
    <w:p w14:paraId="3371F1E5" w14:textId="77777777" w:rsidR="00055240" w:rsidRDefault="00055240" w:rsidP="00055240">
      <w:pPr>
        <w:pStyle w:val="Heading2"/>
        <w:rPr>
          <w:lang w:val="en-AU"/>
        </w:rPr>
      </w:pPr>
      <w:r>
        <w:rPr>
          <w:lang w:val="en-AU"/>
        </w:rPr>
        <w:lastRenderedPageBreak/>
        <w:t>0 °C (273 K) spectrum – Lorentz</w:t>
      </w:r>
      <w:proofErr w:type="spellStart"/>
      <w:r>
        <w:t>ian</w:t>
      </w:r>
      <w:proofErr w:type="spellEnd"/>
      <w:r>
        <w:rPr>
          <w:lang w:val="en-AU"/>
        </w:rPr>
        <w:t xml:space="preserve"> fit parameters </w:t>
      </w:r>
    </w:p>
    <w:p w14:paraId="3559B077" w14:textId="77777777" w:rsidR="00055240" w:rsidRDefault="00055240" w:rsidP="00055240">
      <w:pPr>
        <w:rPr>
          <w:lang w:val="en-AU"/>
        </w:rPr>
      </w:pPr>
      <w:r>
        <w:rPr>
          <w:noProof/>
          <w:lang w:val="en-AU" w:eastAsia="zh-CN"/>
        </w:rPr>
        <w:drawing>
          <wp:inline distT="0" distB="0" distL="0" distR="0" wp14:anchorId="549216BA" wp14:editId="037EAD99">
            <wp:extent cx="8863330" cy="42964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4"/>
        <w:gridCol w:w="615"/>
        <w:gridCol w:w="849"/>
        <w:gridCol w:w="854"/>
        <w:gridCol w:w="849"/>
        <w:gridCol w:w="854"/>
        <w:gridCol w:w="854"/>
        <w:gridCol w:w="854"/>
        <w:gridCol w:w="854"/>
        <w:gridCol w:w="854"/>
        <w:gridCol w:w="849"/>
      </w:tblGrid>
      <w:tr w:rsidR="00055240" w:rsidRPr="006C2385" w14:paraId="18EA64B4" w14:textId="77777777" w:rsidTr="003B5ADB">
        <w:trPr>
          <w:trHeight w:val="300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89A4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42C32" w14:textId="77777777" w:rsidR="00055240" w:rsidRPr="006C2385" w:rsidRDefault="00055240" w:rsidP="003B5AD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y</w:t>
            </w: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AU" w:eastAsia="en-AU"/>
              </w:rPr>
              <w:t>0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306F47" w14:textId="77777777" w:rsidR="00055240" w:rsidRPr="006C2385" w:rsidRDefault="00055240" w:rsidP="003B5AD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x</w:t>
            </w: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AU" w:eastAsia="en-AU"/>
              </w:rPr>
              <w:t>c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9CCF5" w14:textId="77777777" w:rsidR="00055240" w:rsidRPr="006C2385" w:rsidRDefault="00055240" w:rsidP="003B5AD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w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8CEDD" w14:textId="77777777" w:rsidR="00055240" w:rsidRPr="006C2385" w:rsidRDefault="00055240" w:rsidP="003B5AD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A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4B181" w14:textId="77777777" w:rsidR="00055240" w:rsidRPr="006C2385" w:rsidRDefault="00055240" w:rsidP="003B5AD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H</w:t>
            </w:r>
          </w:p>
        </w:tc>
      </w:tr>
      <w:tr w:rsidR="00055240" w:rsidRPr="006C2385" w14:paraId="6D5DD5ED" w14:textId="77777777" w:rsidTr="003B5ADB">
        <w:trPr>
          <w:trHeight w:val="6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601C3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E94C5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E1803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C321D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B424C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B4D8D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B0272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9C2A8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D6872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CA6D7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9869B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</w:tr>
      <w:tr w:rsidR="00055240" w:rsidRPr="006C2385" w14:paraId="7623BE37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DB56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3DF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2B9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06E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39F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955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17E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B97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BFF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D68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2732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89B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055240" w:rsidRPr="006C2385" w14:paraId="4982627B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3F89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58D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036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45D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32.455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096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576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3BB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.5619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9A2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8192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253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3.7523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537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.4207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E7F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.2419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1D3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33593</w:t>
            </w:r>
          </w:p>
        </w:tc>
      </w:tr>
      <w:tr w:rsidR="00055240" w:rsidRPr="006C2385" w14:paraId="4E89305A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D590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B6B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C70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252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7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9D4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E7B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6.5257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F8D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.980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89F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9.5678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EEB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9.1736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096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6696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1C4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3562</w:t>
            </w:r>
          </w:p>
        </w:tc>
      </w:tr>
      <w:tr w:rsidR="00055240" w:rsidRPr="006C2385" w14:paraId="2DFE3CA3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D500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0E7C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685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A90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16.144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0A3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073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170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2.3874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5E1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.2616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0CE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26.453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68B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7.216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E3F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.9030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F47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36513</w:t>
            </w:r>
          </w:p>
        </w:tc>
      </w:tr>
      <w:tr w:rsidR="00055240" w:rsidRPr="006C2385" w14:paraId="4EABAE99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0BCA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FE4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B97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273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76.817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E45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427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870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74.6928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75A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.8439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8A0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323.59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7DD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63.864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786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1.2812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ABFC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49506</w:t>
            </w:r>
          </w:p>
        </w:tc>
      </w:tr>
      <w:tr w:rsidR="00055240" w:rsidRPr="006C2385" w14:paraId="20382133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0B6F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71B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9C3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24A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10.452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F9D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3326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C17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9.496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E4C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3102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7BC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79.84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8B6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89.555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DF8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2.19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9BA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55664</w:t>
            </w:r>
          </w:p>
        </w:tc>
      </w:tr>
      <w:tr w:rsidR="00055240" w:rsidRPr="006C2385" w14:paraId="416E1EE1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589A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D2D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E26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B65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26.156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7D3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5454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EE8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9.8377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0CA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.522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4BB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66.007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788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31.433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9C5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4.9547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0E7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65392</w:t>
            </w:r>
          </w:p>
        </w:tc>
      </w:tr>
      <w:tr w:rsidR="00055240" w:rsidRPr="006C2385" w14:paraId="18E6F1DD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740E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lastRenderedPageBreak/>
              <w:t>Peak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208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433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781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39.304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AFE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80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E43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4.618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4ED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8136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97E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53.793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2DD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17.43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A4E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9.762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4D6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.76714</w:t>
            </w:r>
          </w:p>
        </w:tc>
      </w:tr>
      <w:tr w:rsidR="00055240" w:rsidRPr="006C2385" w14:paraId="16792491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5A90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37C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C14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A1C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55.932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D80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0015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E12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6.3215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5F6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7.627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E0E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49.19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07DC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14.763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6C1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6.6367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BBF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.87526</w:t>
            </w:r>
          </w:p>
        </w:tc>
      </w:tr>
      <w:tr w:rsidR="00055240" w:rsidRPr="006C2385" w14:paraId="4416A96A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9CFA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F58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9D5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66F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91.449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6FC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.258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675C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6.5608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F92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8.484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567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439.1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915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295.58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81B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3.7644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AA5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.6191</w:t>
            </w:r>
          </w:p>
        </w:tc>
      </w:tr>
      <w:tr w:rsidR="00055240" w:rsidRPr="006C2385" w14:paraId="6EF466DD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313C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899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219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D55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28.083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C89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.6677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10D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5.339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B71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2.859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C2A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35.24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68D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268.05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063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.7589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980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8.28032</w:t>
            </w:r>
          </w:p>
        </w:tc>
      </w:tr>
      <w:tr w:rsidR="00055240" w:rsidRPr="006C2385" w14:paraId="02A8FCFE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304F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22A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9C3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905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54.273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33B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.0194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C77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6.881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5E8C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0.8438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08C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61.792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DE6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50.683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4E0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.697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9EF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.04714</w:t>
            </w:r>
          </w:p>
        </w:tc>
      </w:tr>
      <w:tr w:rsidR="00055240" w:rsidRPr="006C2385" w14:paraId="5F4A23C4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438A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BF8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957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319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86.855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85B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039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5E5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1.9707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9F0C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.335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63C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348.66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A48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47.07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04C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6.5205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92F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85397</w:t>
            </w:r>
          </w:p>
        </w:tc>
      </w:tr>
      <w:tr w:rsidR="00055240" w:rsidRPr="006C2385" w14:paraId="3A8C67B2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FBF5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B31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E92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540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44.728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785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81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D17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8.7825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819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.3302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7DD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55.412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5D9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9.0207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C06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.333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FE2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35604</w:t>
            </w:r>
          </w:p>
        </w:tc>
      </w:tr>
      <w:tr w:rsidR="00055240" w:rsidRPr="006C2385" w14:paraId="2AA62D69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EF7B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170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3D1C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45A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05.515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A90C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704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36F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4.8514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29B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.7868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6EE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96.585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ABE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3.8875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980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.7830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3FF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2288</w:t>
            </w:r>
          </w:p>
        </w:tc>
      </w:tr>
      <w:tr w:rsidR="00055240" w:rsidRPr="006C2385" w14:paraId="3F526012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F0B5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283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C03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FB3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82.508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27E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03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472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6.6985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626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1327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155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796.5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564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1.174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04A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0.5279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835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283</w:t>
            </w:r>
          </w:p>
        </w:tc>
      </w:tr>
      <w:tr w:rsidR="00055240" w:rsidRPr="006C2385" w14:paraId="3E48EAF1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669C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40D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687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01E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8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097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670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71.875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A1D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1.4278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FD4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743.34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A6F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79.22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576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8.120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0C2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5352</w:t>
            </w:r>
          </w:p>
        </w:tc>
      </w:tr>
      <w:tr w:rsidR="00055240" w:rsidRPr="006C2385" w14:paraId="71507758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F100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517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DCA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23D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818.527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EC0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.0725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011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32.52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91B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6.7573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D73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69.072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72F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571.03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054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.6553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902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48832</w:t>
            </w:r>
          </w:p>
        </w:tc>
      </w:tr>
      <w:tr w:rsidR="00055240" w:rsidRPr="006C2385" w14:paraId="22A519FF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4DE0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5B3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732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345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862.717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502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4203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FFF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4.793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CD7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155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6E06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77.382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AD5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1.043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3E7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6.2404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2CA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52302</w:t>
            </w:r>
          </w:p>
        </w:tc>
      </w:tr>
      <w:tr w:rsidR="00055240" w:rsidRPr="006C2385" w14:paraId="022D3AB7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08A1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DCC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CBC1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A8E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872.59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184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412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7FE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5.6980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1F8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21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70F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53.396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3F7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64.7126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F8C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8.3870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56D0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36352</w:t>
            </w:r>
          </w:p>
        </w:tc>
      </w:tr>
      <w:tr w:rsidR="00055240" w:rsidRPr="006C2385" w14:paraId="7163A913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2718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886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C419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A84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898.39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AAA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3180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69A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3.2966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690F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87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2C0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264.59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0E1C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78.687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29A8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34.5571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D192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9688</w:t>
            </w:r>
          </w:p>
        </w:tc>
      </w:tr>
      <w:tr w:rsidR="00055240" w:rsidRPr="006C2385" w14:paraId="46D150D5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3258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17E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0DFC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2E3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08.885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2AF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1873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C23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.9816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56D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0694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BCB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15.109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8CC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2.1508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954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3.7195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817D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.3329</w:t>
            </w:r>
          </w:p>
        </w:tc>
      </w:tr>
      <w:tr w:rsidR="00055240" w:rsidRPr="006C2385" w14:paraId="5BD2FE3E" w14:textId="77777777" w:rsidTr="003B5ADB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CC99" w14:textId="77777777" w:rsidR="00055240" w:rsidRPr="006C2385" w:rsidRDefault="00055240" w:rsidP="003B5AD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05E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BC6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1E87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38.715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E9BA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55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3F64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11.6185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A95B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765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0A93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417.46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842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9.4312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31A5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22.8741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553E" w14:textId="77777777" w:rsidR="00055240" w:rsidRPr="006C2385" w:rsidRDefault="00055240" w:rsidP="003B5AD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678</w:t>
            </w:r>
          </w:p>
        </w:tc>
      </w:tr>
    </w:tbl>
    <w:p w14:paraId="48707EBE" w14:textId="77777777" w:rsidR="00055240" w:rsidRPr="000419BC" w:rsidRDefault="00055240" w:rsidP="00055240">
      <w:pPr>
        <w:rPr>
          <w:lang w:val="en-AU"/>
        </w:rPr>
      </w:pPr>
    </w:p>
    <w:p w14:paraId="1EBB2048" w14:textId="77777777" w:rsidR="00055240" w:rsidRDefault="00055240" w:rsidP="00055240">
      <w:pPr>
        <w:rPr>
          <w:rFonts w:asciiTheme="majorHAnsi" w:eastAsiaTheme="majorEastAsia" w:hAnsiTheme="majorHAnsi" w:cstheme="majorBidi"/>
          <w:sz w:val="26"/>
          <w:szCs w:val="26"/>
          <w:lang w:val="en-AU"/>
        </w:rPr>
      </w:pPr>
      <w:r>
        <w:rPr>
          <w:rFonts w:asciiTheme="majorHAnsi" w:eastAsiaTheme="majorEastAsia" w:hAnsiTheme="majorHAnsi" w:cstheme="majorBidi"/>
          <w:sz w:val="26"/>
          <w:szCs w:val="26"/>
          <w:lang w:val="en-AU"/>
        </w:rPr>
        <w:br w:type="page"/>
      </w:r>
    </w:p>
    <w:p w14:paraId="0BD23B28" w14:textId="77777777" w:rsidR="00055240" w:rsidRDefault="00055240" w:rsidP="00055240">
      <w:pPr>
        <w:pStyle w:val="Heading2"/>
        <w:rPr>
          <w:lang w:val="en-AU"/>
        </w:rPr>
      </w:pPr>
      <w:r>
        <w:rPr>
          <w:lang w:val="en-AU"/>
        </w:rPr>
        <w:lastRenderedPageBreak/>
        <w:t>-173 °C (100 K) spectrum – Lorentz</w:t>
      </w:r>
      <w:proofErr w:type="spellStart"/>
      <w:r>
        <w:t>ian</w:t>
      </w:r>
      <w:proofErr w:type="spellEnd"/>
      <w:r>
        <w:rPr>
          <w:lang w:val="en-AU"/>
        </w:rPr>
        <w:t xml:space="preserve"> fit parameters </w:t>
      </w:r>
    </w:p>
    <w:p w14:paraId="1B342E92" w14:textId="77777777" w:rsidR="00055240" w:rsidRDefault="00055240" w:rsidP="00055240">
      <w:pPr>
        <w:rPr>
          <w:lang w:val="en-AU"/>
        </w:rPr>
      </w:pPr>
      <w:r>
        <w:rPr>
          <w:noProof/>
          <w:lang w:val="en-AU" w:eastAsia="zh-CN"/>
        </w:rPr>
        <w:drawing>
          <wp:inline distT="0" distB="0" distL="0" distR="0" wp14:anchorId="2DD679C2" wp14:editId="1809E3A4">
            <wp:extent cx="8863330" cy="43294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2"/>
        <w:gridCol w:w="612"/>
        <w:gridCol w:w="849"/>
        <w:gridCol w:w="854"/>
        <w:gridCol w:w="854"/>
        <w:gridCol w:w="854"/>
        <w:gridCol w:w="854"/>
        <w:gridCol w:w="854"/>
        <w:gridCol w:w="854"/>
        <w:gridCol w:w="854"/>
        <w:gridCol w:w="849"/>
      </w:tblGrid>
      <w:tr w:rsidR="00055240" w:rsidRPr="008F4EA1" w14:paraId="107BC3CE" w14:textId="77777777" w:rsidTr="003B5ADB">
        <w:trPr>
          <w:trHeight w:val="300"/>
        </w:trPr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63FE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lastRenderedPageBreak/>
              <w:t> 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CFA7" w14:textId="77777777" w:rsidR="00055240" w:rsidRPr="008F4EA1" w:rsidRDefault="00055240" w:rsidP="003B5ADB">
            <w:pPr>
              <w:keepNext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y</w:t>
            </w: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AU" w:eastAsia="en-AU"/>
              </w:rPr>
              <w:t>0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2557" w14:textId="77777777" w:rsidR="00055240" w:rsidRPr="008F4EA1" w:rsidRDefault="00055240" w:rsidP="003B5ADB">
            <w:pPr>
              <w:keepNext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x</w:t>
            </w:r>
            <w:r w:rsidRPr="006C238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AU" w:eastAsia="en-AU"/>
              </w:rPr>
              <w:t>c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551E" w14:textId="77777777" w:rsidR="00055240" w:rsidRPr="008F4EA1" w:rsidRDefault="00055240" w:rsidP="003B5ADB">
            <w:pPr>
              <w:keepNext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w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49EB" w14:textId="77777777" w:rsidR="00055240" w:rsidRPr="008F4EA1" w:rsidRDefault="00055240" w:rsidP="003B5ADB">
            <w:pPr>
              <w:keepNext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A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BD65" w14:textId="77777777" w:rsidR="00055240" w:rsidRPr="008F4EA1" w:rsidRDefault="00055240" w:rsidP="003B5ADB">
            <w:pPr>
              <w:keepNext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H</w:t>
            </w:r>
          </w:p>
        </w:tc>
      </w:tr>
      <w:tr w:rsidR="00055240" w:rsidRPr="008F4EA1" w14:paraId="0FA8C510" w14:textId="77777777" w:rsidTr="003B5ADB">
        <w:trPr>
          <w:trHeight w:val="6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36FE7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8E85B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6B337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61BC0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35544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AD43E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D2464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9F04F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4FAB1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212AC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Valu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31710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tandard Error</w:t>
            </w:r>
          </w:p>
        </w:tc>
      </w:tr>
      <w:tr w:rsidR="00055240" w:rsidRPr="008F4EA1" w14:paraId="086A0122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C137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42F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758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3D1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91.336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8A0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1846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ECE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.5047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78B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9094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ADF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98.086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FB1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6.0540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44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8.0649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C51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51336</w:t>
            </w:r>
          </w:p>
        </w:tc>
      </w:tr>
      <w:tr w:rsidR="00055240" w:rsidRPr="008F4EA1" w14:paraId="149D8687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34AA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4A4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7A0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27C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7.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DC1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3563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BC7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4.9117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DD5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4439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ACA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38.573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25F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7.8750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170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.1853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088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5123</w:t>
            </w:r>
          </w:p>
        </w:tc>
      </w:tr>
      <w:tr w:rsidR="00055240" w:rsidRPr="008F4EA1" w14:paraId="7472257B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AE33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CD7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40A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E1C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37.215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F92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3597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D68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1.8739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144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7935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68D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60.962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14DF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2.8703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6B2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.5054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981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6306</w:t>
            </w:r>
          </w:p>
        </w:tc>
      </w:tr>
      <w:tr w:rsidR="00055240" w:rsidRPr="008F4EA1" w14:paraId="49C4882D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E74D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6C7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A00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CB0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69.877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15B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.282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506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4.0497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CAE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0.1514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A67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0.624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D7D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12.61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CD7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.6636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F65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.5141</w:t>
            </w:r>
          </w:p>
        </w:tc>
      </w:tr>
      <w:tr w:rsidR="00055240" w:rsidRPr="008F4EA1" w14:paraId="18A9C6DA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0A01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922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523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C71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89.337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FB3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.4638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9E3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0.3264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612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50.8870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7E4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88.714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FA2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01.323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8E6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.9791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7A5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.67559</w:t>
            </w:r>
          </w:p>
        </w:tc>
      </w:tr>
      <w:tr w:rsidR="00055240" w:rsidRPr="008F4EA1" w14:paraId="1F50FE5B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66F9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26C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EB8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122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18.76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65A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.2022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FC6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8.5107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BB4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2.637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A38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88.444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2FA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65.994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3FA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.2077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CA4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95199</w:t>
            </w:r>
          </w:p>
        </w:tc>
      </w:tr>
      <w:tr w:rsidR="00055240" w:rsidRPr="008F4EA1" w14:paraId="18ACE46B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A681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543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9CE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08B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44.876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E9D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6.6057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87A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3.4064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653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2.8722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D9E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2E6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2E6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8159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211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44873</w:t>
            </w:r>
          </w:p>
        </w:tc>
      </w:tr>
      <w:tr w:rsidR="00055240" w:rsidRPr="008F4EA1" w14:paraId="7E3B5F42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A2C8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983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58D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A73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91.488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EB2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1.9392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3E6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23.309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16F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4.5498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A6C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782.38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76A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873.29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251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9.2020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81D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30955</w:t>
            </w:r>
          </w:p>
        </w:tc>
      </w:tr>
      <w:tr w:rsidR="00055240" w:rsidRPr="008F4EA1" w14:paraId="3C0B52C6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69BA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E89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223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F37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12.537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374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6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6B7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3.0645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FBC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6187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5CE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66.358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F2F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56.4147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BAC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2.9793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2D9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29963</w:t>
            </w:r>
          </w:p>
        </w:tc>
      </w:tr>
      <w:tr w:rsidR="00055240" w:rsidRPr="008F4EA1" w14:paraId="02A46B83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4A14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941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2FD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E31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30.078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A15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827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076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4.2532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26F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5.4557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04C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31.833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319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52.004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4BE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1.3351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421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91242</w:t>
            </w:r>
          </w:p>
        </w:tc>
      </w:tr>
      <w:tr w:rsidR="00055240" w:rsidRPr="008F4EA1" w14:paraId="0DD43D3C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3D6E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91B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C68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299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43.954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CD2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2877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7E4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.7395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07A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6330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1D3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13.6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530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56.1473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B03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2.6628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813F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5919</w:t>
            </w:r>
          </w:p>
        </w:tc>
      </w:tr>
      <w:tr w:rsidR="00055240" w:rsidRPr="008F4EA1" w14:paraId="4D1C3CEE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D747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864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103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A6D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60.70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051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9624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FBA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0.4458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12C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5.2347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141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68.713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82B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48.03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5D3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9.8007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9E3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62102</w:t>
            </w:r>
          </w:p>
        </w:tc>
      </w:tr>
      <w:tr w:rsidR="00055240" w:rsidRPr="008F4EA1" w14:paraId="23AA1A8F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62F5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2B7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711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F79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12.64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538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5.3748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CBF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97.0998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9FF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9.3266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72A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430.17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E81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726.619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3EE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9.3767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E70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.12158</w:t>
            </w:r>
          </w:p>
        </w:tc>
      </w:tr>
      <w:tr w:rsidR="00055240" w:rsidRPr="008F4EA1" w14:paraId="0196CFC5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A9D4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079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73C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F15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58.580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110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8165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A1F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8.932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6C2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2.988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C03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611.255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436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34.49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2B5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7.9526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E59F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.35401</w:t>
            </w:r>
          </w:p>
        </w:tc>
      </w:tr>
      <w:tr w:rsidR="00055240" w:rsidRPr="008F4EA1" w14:paraId="48CF9225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653A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1F7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E7F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A97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90.742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706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1624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28E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1.6423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324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.1864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A9C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48.44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65FF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80.6933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BE6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7.0104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5C4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83431</w:t>
            </w:r>
          </w:p>
        </w:tc>
      </w:tr>
      <w:tr w:rsidR="00055240" w:rsidRPr="008F4EA1" w14:paraId="41FAC8B9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7AAB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DB2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F3C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46D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549.6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009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.0586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947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9.318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7DC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6.013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32A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9.9367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F1F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3.9204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D31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4847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207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33143</w:t>
            </w:r>
          </w:p>
        </w:tc>
      </w:tr>
      <w:tr w:rsidR="00055240" w:rsidRPr="008F4EA1" w14:paraId="1B3AF6F3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3F17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460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1B6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ADC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606.04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C56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1606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8C1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9.1549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14C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.8873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333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92.040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800F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1.2073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823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.7482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EBE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26486</w:t>
            </w:r>
          </w:p>
        </w:tc>
      </w:tr>
      <w:tr w:rsidR="00055240" w:rsidRPr="008F4EA1" w14:paraId="18515344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8472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lastRenderedPageBreak/>
              <w:t>Peak1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DDC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2FB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C5E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61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951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93D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3.9649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171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3.051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967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0EA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F7F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4558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6E8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42604</w:t>
            </w:r>
          </w:p>
        </w:tc>
      </w:tr>
      <w:tr w:rsidR="00055240" w:rsidRPr="008F4EA1" w14:paraId="42C95A54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14EC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1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649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0FC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34D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686.219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C78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98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0CD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0.3728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421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3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607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038.26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8A5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9.0074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5F5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94.9411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1CE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819</w:t>
            </w:r>
          </w:p>
        </w:tc>
      </w:tr>
      <w:tr w:rsidR="00055240" w:rsidRPr="008F4EA1" w14:paraId="69F036F5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19E3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FD5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F7A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987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78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E74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0EF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82.12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416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5.7936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935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497.102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58E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67.54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902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7376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FF4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01265</w:t>
            </w:r>
          </w:p>
        </w:tc>
      </w:tr>
      <w:tr w:rsidR="00055240" w:rsidRPr="008F4EA1" w14:paraId="4574DD0A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51FC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097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CB3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D4E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80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051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861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12.025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23C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7.7754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7A3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511.94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393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326.419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E30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.9092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F97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91297</w:t>
            </w:r>
          </w:p>
        </w:tc>
      </w:tr>
      <w:tr w:rsidR="00055240" w:rsidRPr="008F4EA1" w14:paraId="3FFC2F65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92E3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E88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69A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C5C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841.694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A5B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5861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ECDF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FD1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C35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9.5944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7B8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7.0358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E5C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.2474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861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44791</w:t>
            </w:r>
          </w:p>
        </w:tc>
      </w:tr>
      <w:tr w:rsidR="00055240" w:rsidRPr="008F4EA1" w14:paraId="052F92B8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0604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968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9E8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FF8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867.822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DCD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1889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04C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1.911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B8E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7327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A25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85.915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48A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9.6098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39B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5.2814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99D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43146</w:t>
            </w:r>
          </w:p>
        </w:tc>
      </w:tr>
      <w:tr w:rsidR="00055240" w:rsidRPr="008F4EA1" w14:paraId="3928E896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4682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9C6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F795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D2A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878.638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AA4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39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4C2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2C0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953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07.72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E07A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8.4039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A6F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3.2238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86B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53501</w:t>
            </w:r>
          </w:p>
        </w:tc>
      </w:tr>
      <w:tr w:rsidR="00055240" w:rsidRPr="008F4EA1" w14:paraId="5E20C567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99DB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5ED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664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3A71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902.137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C9C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13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CBFC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6ED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33D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549.608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EEB4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8.4768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737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3.3261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653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35977</w:t>
            </w:r>
          </w:p>
        </w:tc>
      </w:tr>
      <w:tr w:rsidR="00055240" w:rsidRPr="008F4EA1" w14:paraId="4B73A976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DE28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60ED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270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596F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913.950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CBC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1386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133E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00B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92D3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55.639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656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6.6561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9F9F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6.2745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8A39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42374</w:t>
            </w:r>
          </w:p>
        </w:tc>
      </w:tr>
      <w:tr w:rsidR="00055240" w:rsidRPr="008F4EA1" w14:paraId="4E4DD9E7" w14:textId="77777777" w:rsidTr="003B5ADB">
        <w:trPr>
          <w:trHeight w:val="3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FE57" w14:textId="77777777" w:rsidR="00055240" w:rsidRPr="008F4EA1" w:rsidRDefault="00055240" w:rsidP="003B5ADB">
            <w:pPr>
              <w:keepNext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eak2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2DB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A4B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D527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945.86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F68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09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B68B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8.7504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D360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389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04C2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203.948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5C1F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7.3858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DC56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14.8378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CF98" w14:textId="77777777" w:rsidR="00055240" w:rsidRPr="008F4EA1" w:rsidRDefault="00055240" w:rsidP="003B5ADB">
            <w:pPr>
              <w:keepNext/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F4EA1">
              <w:rPr>
                <w:rFonts w:ascii="Calibri" w:eastAsia="Times New Roman" w:hAnsi="Calibri" w:cs="Calibri"/>
                <w:color w:val="000000"/>
                <w:lang w:val="en-AU" w:eastAsia="en-AU"/>
              </w:rPr>
              <w:t>0.41226</w:t>
            </w:r>
          </w:p>
        </w:tc>
      </w:tr>
    </w:tbl>
    <w:p w14:paraId="1BAD4B09" w14:textId="77777777" w:rsidR="00055240" w:rsidRPr="006C2385" w:rsidRDefault="00055240" w:rsidP="00055240">
      <w:pPr>
        <w:rPr>
          <w:lang w:val="en-AU"/>
        </w:rPr>
      </w:pPr>
    </w:p>
    <w:p w14:paraId="17D2135B" w14:textId="77777777" w:rsidR="000A14AE" w:rsidRDefault="001412B8"/>
    <w:sectPr w:rsidR="000A14AE" w:rsidSect="00DC1E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2C2ED9"/>
    <w:multiLevelType w:val="hybridMultilevel"/>
    <w:tmpl w:val="DE40CB14"/>
    <w:lvl w:ilvl="0" w:tplc="EF646C94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  <w:color w:val="222222"/>
        <w:sz w:val="2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7C82537"/>
    <w:multiLevelType w:val="hybridMultilevel"/>
    <w:tmpl w:val="9BF6B4E8"/>
    <w:lvl w:ilvl="0" w:tplc="27F671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741D91"/>
    <w:multiLevelType w:val="hybridMultilevel"/>
    <w:tmpl w:val="F958662C"/>
    <w:lvl w:ilvl="0" w:tplc="24BCB720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  <w:color w:val="222222"/>
        <w:sz w:val="2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18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40"/>
    <w:rsid w:val="00055240"/>
    <w:rsid w:val="000D7AE9"/>
    <w:rsid w:val="001412B8"/>
    <w:rsid w:val="00434539"/>
    <w:rsid w:val="00466239"/>
    <w:rsid w:val="005060C2"/>
    <w:rsid w:val="008A352D"/>
    <w:rsid w:val="00A46AE7"/>
    <w:rsid w:val="00DC1E31"/>
    <w:rsid w:val="00ED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B0B3C"/>
  <w14:defaultImageDpi w14:val="32767"/>
  <w15:chartTrackingRefBased/>
  <w15:docId w15:val="{19F0293D-9F32-7548-AC23-CE9067B4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5240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05524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5524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5524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5524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5524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240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55240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55240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5524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55240"/>
    <w:rPr>
      <w:rFonts w:ascii="Times New Roman" w:eastAsiaTheme="majorEastAsia" w:hAnsi="Times New Roman" w:cstheme="majorBidi"/>
      <w:b/>
      <w:iCs/>
      <w:lang w:val="en-US"/>
    </w:rPr>
  </w:style>
  <w:style w:type="character" w:styleId="Emphasis">
    <w:name w:val="Emphasis"/>
    <w:basedOn w:val="DefaultParagraphFont"/>
    <w:uiPriority w:val="20"/>
    <w:qFormat/>
    <w:rsid w:val="0005524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05524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05524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5524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5524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55240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524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55240"/>
    <w:rPr>
      <w:rFonts w:ascii="Times New Roman" w:hAnsi="Times New Roman"/>
      <w:szCs w:val="22"/>
      <w:lang w:val="en-US"/>
    </w:rPr>
  </w:style>
  <w:style w:type="table" w:styleId="TableGrid">
    <w:name w:val="Table Grid"/>
    <w:basedOn w:val="TableNormal"/>
    <w:uiPriority w:val="39"/>
    <w:rsid w:val="00055240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5524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524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5524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05524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24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24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55240"/>
  </w:style>
  <w:style w:type="paragraph" w:styleId="EndnoteText">
    <w:name w:val="endnote text"/>
    <w:basedOn w:val="Normal"/>
    <w:link w:val="EndnoteTextChar"/>
    <w:uiPriority w:val="99"/>
    <w:semiHidden/>
    <w:unhideWhenUsed/>
    <w:rsid w:val="0005524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524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5524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55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2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24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240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552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524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5524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55240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5524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055240"/>
    <w:rPr>
      <w:rFonts w:ascii="Times New Roman" w:hAnsi="Times New Roman" w:cs="Times New Roman"/>
      <w:b/>
      <w:lang w:val="en-US"/>
    </w:rPr>
  </w:style>
  <w:style w:type="paragraph" w:styleId="NoSpacing">
    <w:name w:val="No Spacing"/>
    <w:uiPriority w:val="99"/>
    <w:unhideWhenUsed/>
    <w:qFormat/>
    <w:rsid w:val="00055240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55240"/>
  </w:style>
  <w:style w:type="character" w:styleId="SubtleEmphasis">
    <w:name w:val="Subtle Emphasis"/>
    <w:basedOn w:val="DefaultParagraphFont"/>
    <w:uiPriority w:val="19"/>
    <w:qFormat/>
    <w:rsid w:val="0005524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05524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5524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240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05524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05524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55240"/>
    <w:pPr>
      <w:numPr>
        <w:numId w:val="21"/>
      </w:numPr>
    </w:pPr>
  </w:style>
  <w:style w:type="paragraph" w:styleId="Revision">
    <w:name w:val="Revision"/>
    <w:hidden/>
    <w:uiPriority w:val="99"/>
    <w:semiHidden/>
    <w:rsid w:val="00055240"/>
    <w:rPr>
      <w:rFonts w:ascii="Times New Roman" w:hAnsi="Times New Roman"/>
      <w:szCs w:val="22"/>
      <w:lang w:val="en-US"/>
    </w:rPr>
  </w:style>
  <w:style w:type="character" w:customStyle="1" w:styleId="doi">
    <w:name w:val="doi"/>
    <w:basedOn w:val="DefaultParagraphFont"/>
    <w:rsid w:val="00055240"/>
  </w:style>
  <w:style w:type="character" w:customStyle="1" w:styleId="doi-field">
    <w:name w:val="doi-field"/>
    <w:basedOn w:val="DefaultParagraphFont"/>
    <w:rsid w:val="00055240"/>
  </w:style>
  <w:style w:type="paragraph" w:customStyle="1" w:styleId="EndNoteBibliography">
    <w:name w:val="EndNote Bibliography"/>
    <w:basedOn w:val="Normal"/>
    <w:link w:val="EndNoteBibliographyChar"/>
    <w:qFormat/>
    <w:rsid w:val="00055240"/>
    <w:pPr>
      <w:spacing w:before="0" w:after="0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55240"/>
    <w:rPr>
      <w:rFonts w:ascii="Calibri" w:hAnsi="Calibri" w:cs="Calibri"/>
      <w:noProof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05524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55240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5240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33</Words>
  <Characters>5894</Characters>
  <Application>Microsoft Office Word</Application>
  <DocSecurity>0</DocSecurity>
  <Lines>49</Lines>
  <Paragraphs>13</Paragraphs>
  <ScaleCrop>false</ScaleCrop>
  <Company/>
  <LinksUpToDate>false</LinksUpToDate>
  <CharactersWithSpaces>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Thorogood</dc:creator>
  <cp:keywords/>
  <dc:description/>
  <cp:lastModifiedBy>Bilyana Bogdanova</cp:lastModifiedBy>
  <cp:revision>2</cp:revision>
  <dcterms:created xsi:type="dcterms:W3CDTF">2021-05-07T02:35:00Z</dcterms:created>
  <dcterms:modified xsi:type="dcterms:W3CDTF">2021-06-09T07:30:00Z</dcterms:modified>
</cp:coreProperties>
</file>